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4E3BBF" w14:textId="0A971082" w:rsidR="00CD0B40" w:rsidRPr="00F56D1C" w:rsidRDefault="00CD0B40" w:rsidP="00CD0B40">
      <w:pPr>
        <w:pStyle w:val="a9"/>
        <w:keepNext/>
        <w:jc w:val="center"/>
        <w:rPr>
          <w:rFonts w:ascii="Times New Roman" w:hAnsi="Times New Roman" w:cs="Times New Roman"/>
          <w:sz w:val="22"/>
          <w:szCs w:val="22"/>
        </w:rPr>
      </w:pPr>
      <w:r w:rsidRPr="00F56D1C">
        <w:rPr>
          <w:rFonts w:ascii="Times New Roman" w:hAnsi="Times New Roman" w:cs="Times New Roman"/>
          <w:sz w:val="22"/>
          <w:szCs w:val="22"/>
        </w:rPr>
        <w:t xml:space="preserve">Table </w:t>
      </w:r>
      <w:r w:rsidR="00454802">
        <w:rPr>
          <w:rFonts w:ascii="Times New Roman" w:hAnsi="Times New Roman" w:cs="Times New Roman"/>
          <w:sz w:val="22"/>
          <w:szCs w:val="22"/>
        </w:rPr>
        <w:t>S</w:t>
      </w:r>
      <w:r w:rsidR="007238BD">
        <w:rPr>
          <w:rFonts w:ascii="Times New Roman" w:hAnsi="Times New Roman" w:cs="Times New Roman"/>
          <w:sz w:val="22"/>
          <w:szCs w:val="22"/>
        </w:rPr>
        <w:t>3</w:t>
      </w:r>
      <w:r w:rsidRPr="00F56D1C"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22"/>
          <w:szCs w:val="22"/>
        </w:rPr>
        <w:t>Top 5 uniquely expressed homologous genes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1023"/>
        <w:gridCol w:w="1092"/>
        <w:gridCol w:w="4548"/>
        <w:gridCol w:w="1643"/>
      </w:tblGrid>
      <w:tr w:rsidR="00CD0B40" w:rsidRPr="00F56D1C" w14:paraId="0D3AC966" w14:textId="77777777" w:rsidTr="00996E44">
        <w:trPr>
          <w:trHeight w:val="278"/>
          <w:jc w:val="center"/>
        </w:trPr>
        <w:tc>
          <w:tcPr>
            <w:tcW w:w="10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56D771" w14:textId="77777777" w:rsidR="00CD0B40" w:rsidRPr="00F56D1C" w:rsidRDefault="00CD0B40" w:rsidP="00996E44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F56D1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eason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1993E7B7" w14:textId="77777777" w:rsidR="00CD0B40" w:rsidRPr="00F56D1C" w:rsidRDefault="00CD0B40" w:rsidP="00996E44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F56D1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Location</w:t>
            </w:r>
          </w:p>
        </w:tc>
        <w:tc>
          <w:tcPr>
            <w:tcW w:w="45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  <w:noWrap/>
            <w:vAlign w:val="center"/>
            <w:hideMark/>
          </w:tcPr>
          <w:p w14:paraId="5A2D0CE7" w14:textId="77777777" w:rsidR="00CD0B40" w:rsidRPr="00F56D1C" w:rsidRDefault="00CD0B40" w:rsidP="00996E44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F56D1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Gene or product name</w:t>
            </w:r>
          </w:p>
        </w:tc>
        <w:tc>
          <w:tcPr>
            <w:tcW w:w="1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FFFFFF" w:fill="FFFFFF"/>
          </w:tcPr>
          <w:p w14:paraId="0D54E751" w14:textId="77777777" w:rsidR="00CD0B40" w:rsidRPr="00F56D1C" w:rsidRDefault="00CD0B40" w:rsidP="00996E44">
            <w:pP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Bias toward</w:t>
            </w:r>
          </w:p>
        </w:tc>
      </w:tr>
      <w:tr w:rsidR="00CD0B40" w:rsidRPr="00F56D1C" w14:paraId="7D1B3E93" w14:textId="77777777" w:rsidTr="009325A9">
        <w:trPr>
          <w:trHeight w:val="278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CFFA9" w14:textId="77777777" w:rsidR="00CD0B40" w:rsidRPr="00F56D1C" w:rsidRDefault="00CD0B40" w:rsidP="00996E44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F56D1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Summe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F8B34F" w14:textId="77777777" w:rsidR="00CD0B40" w:rsidRPr="00F56D1C" w:rsidRDefault="00CD0B40" w:rsidP="00996E44">
            <w:pPr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56D1C">
              <w:rPr>
                <w:rFonts w:eastAsia="等线" w:cs="Times New Roman"/>
                <w:color w:val="000000"/>
                <w:kern w:val="0"/>
                <w:sz w:val="22"/>
              </w:rPr>
              <w:t>Wuhan</w:t>
            </w:r>
          </w:p>
        </w:tc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3D163" w14:textId="77777777" w:rsidR="00CD0B40" w:rsidRPr="00F56D1C" w:rsidRDefault="00CD0B40" w:rsidP="00996E44">
            <w:pPr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56D1C">
              <w:rPr>
                <w:rFonts w:eastAsia="等线" w:cs="Times New Roman"/>
                <w:color w:val="000000"/>
                <w:kern w:val="0"/>
                <w:sz w:val="22"/>
              </w:rPr>
              <w:t>HSP20, 1-cysPrx-C, DnaJ, Rad21, Oleosin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84AE31" w14:textId="77777777" w:rsidR="00CD0B40" w:rsidRPr="00F56D1C" w:rsidRDefault="00CD0B40" w:rsidP="009325A9">
            <w:pPr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, Y, Y, Y, N</w:t>
            </w:r>
          </w:p>
        </w:tc>
      </w:tr>
      <w:tr w:rsidR="00CD0B40" w:rsidRPr="00F56D1C" w14:paraId="66505E54" w14:textId="77777777" w:rsidTr="009325A9">
        <w:trPr>
          <w:trHeight w:val="278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3C9720" w14:textId="77777777" w:rsidR="00CD0B40" w:rsidRPr="00F56D1C" w:rsidRDefault="00CD0B40" w:rsidP="00996E44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F56D1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E6018" w14:textId="77777777" w:rsidR="00CD0B40" w:rsidRPr="00F56D1C" w:rsidRDefault="00CD0B40" w:rsidP="00996E44">
            <w:pPr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56D1C">
              <w:rPr>
                <w:rFonts w:eastAsia="等线" w:cs="Times New Roman"/>
                <w:color w:val="000000"/>
                <w:kern w:val="0"/>
                <w:sz w:val="22"/>
              </w:rPr>
              <w:t>Kunming</w:t>
            </w:r>
          </w:p>
        </w:tc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395EC5" w14:textId="77777777" w:rsidR="00CD0B40" w:rsidRPr="00F56D1C" w:rsidRDefault="00CD0B40" w:rsidP="00996E44">
            <w:pPr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56D1C">
              <w:rPr>
                <w:rFonts w:eastAsia="等线" w:cs="Times New Roman"/>
                <w:color w:val="000000"/>
                <w:kern w:val="0"/>
                <w:sz w:val="22"/>
              </w:rPr>
              <w:t>Rad51, SLAC1, GASA, Polyketide-cyc2, EF-hand 5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F5948B" w14:textId="77777777" w:rsidR="00CD0B40" w:rsidRPr="00F56D1C" w:rsidRDefault="00CD0B40" w:rsidP="009325A9">
            <w:pPr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, N, N, T, T</w:t>
            </w:r>
          </w:p>
        </w:tc>
      </w:tr>
      <w:tr w:rsidR="00CD0B40" w:rsidRPr="00F56D1C" w14:paraId="33992E9A" w14:textId="77777777" w:rsidTr="009325A9">
        <w:trPr>
          <w:trHeight w:val="278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3FA172" w14:textId="77777777" w:rsidR="00CD0B40" w:rsidRPr="00F56D1C" w:rsidRDefault="00CD0B40" w:rsidP="00996E44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F56D1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215F98" w14:textId="77777777" w:rsidR="00CD0B40" w:rsidRPr="00F56D1C" w:rsidRDefault="00CD0B40" w:rsidP="00996E44">
            <w:pPr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56D1C">
              <w:rPr>
                <w:rFonts w:eastAsia="等线" w:cs="Times New Roman"/>
                <w:color w:val="000000"/>
                <w:kern w:val="0"/>
                <w:sz w:val="22"/>
              </w:rPr>
              <w:t>Lh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a</w:t>
            </w:r>
            <w:r w:rsidRPr="00F56D1C">
              <w:rPr>
                <w:rFonts w:eastAsia="等线" w:cs="Times New Roman"/>
                <w:color w:val="000000"/>
                <w:kern w:val="0"/>
                <w:sz w:val="22"/>
              </w:rPr>
              <w:t>sa</w:t>
            </w:r>
          </w:p>
        </w:tc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D0125" w14:textId="77777777" w:rsidR="00CD0B40" w:rsidRPr="00F56D1C" w:rsidRDefault="00CD0B40" w:rsidP="00996E44">
            <w:pPr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56D1C">
              <w:rPr>
                <w:rFonts w:eastAsia="等线" w:cs="Times New Roman"/>
                <w:color w:val="000000"/>
                <w:kern w:val="0"/>
                <w:sz w:val="22"/>
              </w:rPr>
              <w:t>Glyco-hydro-28, FMN-dh, NifU, ABC-tran,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 xml:space="preserve"> </w:t>
            </w:r>
            <w:r w:rsidRPr="00F56D1C">
              <w:rPr>
                <w:rFonts w:eastAsia="等线" w:cs="Times New Roman"/>
                <w:color w:val="000000"/>
                <w:kern w:val="0"/>
                <w:sz w:val="22"/>
              </w:rPr>
              <w:t>DNA methylas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01A164" w14:textId="77777777" w:rsidR="00CD0B40" w:rsidRPr="00F56D1C" w:rsidRDefault="00CD0B40" w:rsidP="009325A9">
            <w:pPr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, N, Y, Y, Y</w:t>
            </w:r>
          </w:p>
        </w:tc>
      </w:tr>
      <w:tr w:rsidR="00CD0B40" w:rsidRPr="00F56D1C" w14:paraId="2AABFD79" w14:textId="77777777" w:rsidTr="009325A9">
        <w:trPr>
          <w:trHeight w:val="278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DA968" w14:textId="77777777" w:rsidR="00CD0B40" w:rsidRPr="00F56D1C" w:rsidRDefault="00CD0B40" w:rsidP="00996E44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F56D1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>Winter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8BDFE" w14:textId="77777777" w:rsidR="00CD0B40" w:rsidRPr="00F56D1C" w:rsidRDefault="00CD0B40" w:rsidP="00996E44">
            <w:pPr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56D1C">
              <w:rPr>
                <w:rFonts w:eastAsia="等线" w:cs="Times New Roman"/>
                <w:color w:val="000000"/>
                <w:kern w:val="0"/>
                <w:sz w:val="22"/>
              </w:rPr>
              <w:t>Wuhan</w:t>
            </w:r>
          </w:p>
        </w:tc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D907D" w14:textId="77777777" w:rsidR="00CD0B40" w:rsidRPr="00F56D1C" w:rsidRDefault="00CD0B40" w:rsidP="00996E44">
            <w:pPr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56D1C">
              <w:rPr>
                <w:rFonts w:eastAsia="等线" w:cs="Times New Roman"/>
                <w:color w:val="000000"/>
                <w:kern w:val="0"/>
                <w:sz w:val="22"/>
              </w:rPr>
              <w:t>PAR1, LTP-2, PAP2-C, Frataxin CyaY, DPY-30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3CF5BC" w14:textId="77777777" w:rsidR="00CD0B40" w:rsidRPr="00F56D1C" w:rsidRDefault="00CD0B40" w:rsidP="009325A9">
            <w:pPr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T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, Y, N, T, T</w:t>
            </w:r>
          </w:p>
        </w:tc>
      </w:tr>
      <w:tr w:rsidR="00CD0B40" w:rsidRPr="00F56D1C" w14:paraId="751E8DA0" w14:textId="77777777" w:rsidTr="009325A9">
        <w:trPr>
          <w:trHeight w:val="278"/>
          <w:jc w:val="center"/>
        </w:trPr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27CC12" w14:textId="77777777" w:rsidR="00CD0B40" w:rsidRPr="00F56D1C" w:rsidRDefault="00CD0B40" w:rsidP="00996E44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F56D1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CA275" w14:textId="77777777" w:rsidR="00CD0B40" w:rsidRPr="00F56D1C" w:rsidRDefault="00CD0B40" w:rsidP="00996E44">
            <w:pPr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56D1C">
              <w:rPr>
                <w:rFonts w:eastAsia="等线" w:cs="Times New Roman"/>
                <w:color w:val="000000"/>
                <w:kern w:val="0"/>
                <w:sz w:val="22"/>
              </w:rPr>
              <w:t>Kunming</w:t>
            </w:r>
          </w:p>
        </w:tc>
        <w:tc>
          <w:tcPr>
            <w:tcW w:w="454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814D20" w14:textId="77777777" w:rsidR="00CD0B40" w:rsidRPr="00F56D1C" w:rsidRDefault="00CD0B40" w:rsidP="00996E44">
            <w:pPr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56D1C">
              <w:rPr>
                <w:rFonts w:eastAsia="等线" w:cs="Times New Roman"/>
                <w:color w:val="000000"/>
                <w:kern w:val="0"/>
                <w:sz w:val="22"/>
              </w:rPr>
              <w:t>BSP, S6PP, JAB, Dirigent, Mlo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78B0AD" w14:textId="77777777" w:rsidR="00CD0B40" w:rsidRPr="00F56D1C" w:rsidRDefault="00CD0B40" w:rsidP="009325A9">
            <w:pPr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, Y, Y, Y, N</w:t>
            </w:r>
          </w:p>
        </w:tc>
      </w:tr>
      <w:tr w:rsidR="00CD0B40" w:rsidRPr="00F56D1C" w14:paraId="4045BD9E" w14:textId="77777777" w:rsidTr="009325A9">
        <w:trPr>
          <w:trHeight w:val="278"/>
          <w:jc w:val="center"/>
        </w:trPr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2C167B" w14:textId="77777777" w:rsidR="00CD0B40" w:rsidRPr="00F56D1C" w:rsidRDefault="00CD0B40" w:rsidP="00996E44">
            <w:pPr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</w:pPr>
            <w:r w:rsidRPr="00F56D1C">
              <w:rPr>
                <w:rFonts w:eastAsia="等线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674121" w14:textId="77777777" w:rsidR="00CD0B40" w:rsidRPr="00F56D1C" w:rsidRDefault="00CD0B40" w:rsidP="00996E44">
            <w:pPr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56D1C">
              <w:rPr>
                <w:rFonts w:eastAsia="等线" w:cs="Times New Roman"/>
                <w:color w:val="000000"/>
                <w:kern w:val="0"/>
                <w:sz w:val="22"/>
              </w:rPr>
              <w:t>Lh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a</w:t>
            </w:r>
            <w:r w:rsidRPr="00F56D1C">
              <w:rPr>
                <w:rFonts w:eastAsia="等线" w:cs="Times New Roman"/>
                <w:color w:val="000000"/>
                <w:kern w:val="0"/>
                <w:sz w:val="22"/>
              </w:rPr>
              <w:t>sa</w:t>
            </w:r>
          </w:p>
        </w:tc>
        <w:tc>
          <w:tcPr>
            <w:tcW w:w="4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3A5DA9" w14:textId="77777777" w:rsidR="00CD0B40" w:rsidRPr="00F56D1C" w:rsidRDefault="00CD0B40" w:rsidP="00996E44">
            <w:pPr>
              <w:jc w:val="left"/>
              <w:rPr>
                <w:rFonts w:eastAsia="等线" w:cs="Times New Roman"/>
                <w:color w:val="000000"/>
                <w:kern w:val="0"/>
                <w:sz w:val="22"/>
              </w:rPr>
            </w:pPr>
            <w:r w:rsidRPr="00F56D1C">
              <w:rPr>
                <w:rFonts w:eastAsia="等线" w:cs="Times New Roman"/>
                <w:color w:val="000000"/>
                <w:kern w:val="0"/>
                <w:sz w:val="22"/>
              </w:rPr>
              <w:t>FA-desaturase-2, WES-acyltransf, AP2, DUF1929, RRM-1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42811F4" w14:textId="77777777" w:rsidR="00CD0B40" w:rsidRPr="00F56D1C" w:rsidRDefault="00CD0B40" w:rsidP="009325A9">
            <w:pPr>
              <w:rPr>
                <w:rFonts w:eastAsia="等线" w:cs="Times New Roman"/>
                <w:color w:val="000000"/>
                <w:kern w:val="0"/>
                <w:sz w:val="22"/>
              </w:rPr>
            </w:pPr>
            <w:r>
              <w:rPr>
                <w:rFonts w:eastAsia="等线" w:cs="Times New Roman" w:hint="eastAsia"/>
                <w:color w:val="000000"/>
                <w:kern w:val="0"/>
                <w:sz w:val="22"/>
              </w:rPr>
              <w:t>Y</w:t>
            </w:r>
            <w:r>
              <w:rPr>
                <w:rFonts w:eastAsia="等线" w:cs="Times New Roman"/>
                <w:color w:val="000000"/>
                <w:kern w:val="0"/>
                <w:sz w:val="22"/>
              </w:rPr>
              <w:t>, Y, N, T, Y</w:t>
            </w:r>
          </w:p>
        </w:tc>
      </w:tr>
    </w:tbl>
    <w:p w14:paraId="24224D84" w14:textId="77777777" w:rsidR="002064F1" w:rsidRDefault="002064F1">
      <w:pPr>
        <w:ind w:firstLine="420"/>
      </w:pPr>
    </w:p>
    <w:sectPr w:rsidR="002064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BD9148" w14:textId="77777777" w:rsidR="007A09B0" w:rsidRDefault="007A09B0" w:rsidP="00CD0B40">
      <w:r>
        <w:separator/>
      </w:r>
    </w:p>
  </w:endnote>
  <w:endnote w:type="continuationSeparator" w:id="0">
    <w:p w14:paraId="280D98C5" w14:textId="77777777" w:rsidR="007A09B0" w:rsidRDefault="007A09B0" w:rsidP="00CD0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D4760D" w14:textId="77777777" w:rsidR="007A09B0" w:rsidRDefault="007A09B0" w:rsidP="00CD0B40">
      <w:r>
        <w:separator/>
      </w:r>
    </w:p>
  </w:footnote>
  <w:footnote w:type="continuationSeparator" w:id="0">
    <w:p w14:paraId="5B6DE8D1" w14:textId="77777777" w:rsidR="007A09B0" w:rsidRDefault="007A09B0" w:rsidP="00CD0B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14A"/>
    <w:rsid w:val="0003714A"/>
    <w:rsid w:val="001F45E3"/>
    <w:rsid w:val="002064F1"/>
    <w:rsid w:val="00240247"/>
    <w:rsid w:val="00454802"/>
    <w:rsid w:val="007238BD"/>
    <w:rsid w:val="007A09B0"/>
    <w:rsid w:val="009325A9"/>
    <w:rsid w:val="009B3BC7"/>
    <w:rsid w:val="00CD0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3F7472"/>
  <w15:chartTrackingRefBased/>
  <w15:docId w15:val="{7674E809-5F8D-4DEA-AC9A-71C0B0754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0B40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英文标题"/>
    <w:basedOn w:val="a"/>
    <w:link w:val="a4"/>
    <w:autoRedefine/>
    <w:qFormat/>
    <w:rsid w:val="009B3BC7"/>
    <w:rPr>
      <w:rFonts w:eastAsia="Times New Roman" w:cs="Times New Roman"/>
      <w:sz w:val="32"/>
      <w:lang w:val="en-GB"/>
    </w:rPr>
  </w:style>
  <w:style w:type="character" w:customStyle="1" w:styleId="a4">
    <w:name w:val="一级英文标题 字符"/>
    <w:basedOn w:val="a0"/>
    <w:link w:val="a3"/>
    <w:rsid w:val="009B3BC7"/>
    <w:rPr>
      <w:rFonts w:eastAsia="Times New Roman" w:cs="Times New Roman"/>
      <w:sz w:val="32"/>
      <w:lang w:val="en-GB"/>
    </w:rPr>
  </w:style>
  <w:style w:type="paragraph" w:styleId="a5">
    <w:name w:val="header"/>
    <w:basedOn w:val="a"/>
    <w:link w:val="a6"/>
    <w:uiPriority w:val="99"/>
    <w:unhideWhenUsed/>
    <w:rsid w:val="00CD0B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D0B40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D0B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D0B40"/>
    <w:rPr>
      <w:sz w:val="18"/>
      <w:szCs w:val="18"/>
    </w:rPr>
  </w:style>
  <w:style w:type="paragraph" w:styleId="a9">
    <w:name w:val="caption"/>
    <w:basedOn w:val="a"/>
    <w:next w:val="a"/>
    <w:uiPriority w:val="35"/>
    <w:unhideWhenUsed/>
    <w:qFormat/>
    <w:rsid w:val="00CD0B40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4</Characters>
  <Application>Microsoft Office Word</Application>
  <DocSecurity>0</DocSecurity>
  <Lines>3</Lines>
  <Paragraphs>1</Paragraphs>
  <ScaleCrop>false</ScaleCrop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魏 培</dc:creator>
  <cp:keywords/>
  <dc:description/>
  <cp:lastModifiedBy>魏 培</cp:lastModifiedBy>
  <cp:revision>5</cp:revision>
  <dcterms:created xsi:type="dcterms:W3CDTF">2022-08-14T10:43:00Z</dcterms:created>
  <dcterms:modified xsi:type="dcterms:W3CDTF">2022-11-07T12:18:00Z</dcterms:modified>
</cp:coreProperties>
</file>